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95" w:type="dxa"/>
        <w:tblInd w:w="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6"/>
        <w:gridCol w:w="4305"/>
        <w:gridCol w:w="92"/>
        <w:gridCol w:w="2868"/>
      </w:tblGrid>
      <w:tr w:rsidR="00FD746C" w:rsidRPr="00335F42" w14:paraId="4959F562" w14:textId="77777777" w:rsidTr="009E671D">
        <w:trPr>
          <w:trHeight w:val="330"/>
        </w:trPr>
        <w:tc>
          <w:tcPr>
            <w:tcW w:w="85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8B76D0" w14:textId="17F64009" w:rsidR="00FD746C" w:rsidRPr="00335F42" w:rsidRDefault="00FD746C" w:rsidP="009E671D">
            <w:pPr>
              <w:spacing w:after="0"/>
              <w:ind w:left="735" w:right="-1065" w:hanging="735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s-ES"/>
              </w:rPr>
              <w:t>Supplementary Table S</w:t>
            </w:r>
            <w:r w:rsidR="00780049" w:rsidRPr="00335F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s-ES"/>
              </w:rPr>
              <w:t>1</w:t>
            </w:r>
            <w:r w:rsidRPr="00335F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val="en-GB" w:eastAsia="es-ES"/>
              </w:rPr>
              <w:t>.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val="en-GB" w:eastAsia="es-ES"/>
              </w:rPr>
              <w:t xml:space="preserve"> Oligonucleotides used in this study</w:t>
            </w:r>
          </w:p>
        </w:tc>
      </w:tr>
      <w:tr w:rsidR="00FD746C" w:rsidRPr="00335F42" w14:paraId="2C5F4F59" w14:textId="77777777" w:rsidTr="009E671D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27990E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imer</w:t>
            </w:r>
          </w:p>
        </w:tc>
        <w:tc>
          <w:tcPr>
            <w:tcW w:w="439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276981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Sequence (5´- 3´)</w:t>
            </w:r>
          </w:p>
        </w:tc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5546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urpose</w:t>
            </w:r>
          </w:p>
        </w:tc>
      </w:tr>
      <w:tr w:rsidR="00FD746C" w:rsidRPr="00335F42" w14:paraId="46581FAE" w14:textId="77777777" w:rsidTr="009E671D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3D8E7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5125F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EBB67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  <w:t> </w:t>
            </w:r>
          </w:p>
        </w:tc>
      </w:tr>
      <w:tr w:rsidR="00FD746C" w:rsidRPr="00335F42" w14:paraId="6828D98C" w14:textId="77777777" w:rsidTr="009E671D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DC43811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 EMSA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BA7C68F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 </w:t>
            </w:r>
          </w:p>
        </w:tc>
        <w:tc>
          <w:tcPr>
            <w:tcW w:w="2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E792261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  <w:t> </w:t>
            </w:r>
          </w:p>
        </w:tc>
      </w:tr>
      <w:tr w:rsidR="00FD746C" w:rsidRPr="00335F42" w14:paraId="70E97F3F" w14:textId="77777777" w:rsidTr="009E671D">
        <w:trPr>
          <w:trHeight w:val="330"/>
        </w:trPr>
        <w:tc>
          <w:tcPr>
            <w:tcW w:w="1330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14:paraId="022EC8CC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ifpkn_up</w:t>
            </w:r>
          </w:p>
        </w:tc>
        <w:tc>
          <w:tcPr>
            <w:tcW w:w="43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7D9F407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hAnsiTheme="minorHAnsi" w:cstheme="minorHAnsi"/>
                <w:sz w:val="22"/>
                <w:lang w:val="es-ES"/>
              </w:rPr>
              <w:t>AAAGATGAATTACACTGGCG</w:t>
            </w:r>
          </w:p>
        </w:tc>
        <w:tc>
          <w:tcPr>
            <w:tcW w:w="296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5F739A0B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EMSA unspecific control, internal fragment of </w:t>
            </w: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pkn22</w:t>
            </w:r>
          </w:p>
        </w:tc>
      </w:tr>
      <w:tr w:rsidR="00FD746C" w:rsidRPr="00335F42" w14:paraId="0234595B" w14:textId="77777777" w:rsidTr="003F0C54">
        <w:trPr>
          <w:trHeight w:val="330"/>
        </w:trPr>
        <w:tc>
          <w:tcPr>
            <w:tcW w:w="1330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14:paraId="48C37944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ifpkn_dw</w:t>
            </w:r>
          </w:p>
        </w:tc>
        <w:tc>
          <w:tcPr>
            <w:tcW w:w="430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E0FF667" w14:textId="77777777" w:rsidR="00FD746C" w:rsidRPr="00335F42" w:rsidRDefault="00FD746C" w:rsidP="009E671D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GCAAACTGTGGCAGAATA</w:t>
            </w:r>
          </w:p>
        </w:tc>
        <w:tc>
          <w:tcPr>
            <w:tcW w:w="2960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56C98F3" w14:textId="77777777" w:rsidR="00FD746C" w:rsidRPr="00335F42" w:rsidRDefault="00FD746C" w:rsidP="009E671D">
            <w:pPr>
              <w:spacing w:after="0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2A75E657" w14:textId="77777777" w:rsidTr="003F0C54">
        <w:trPr>
          <w:trHeight w:val="300"/>
        </w:trPr>
        <w:tc>
          <w:tcPr>
            <w:tcW w:w="133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892C96F" w14:textId="5FBDE0B1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737_up</w:t>
            </w:r>
          </w:p>
        </w:tc>
        <w:tc>
          <w:tcPr>
            <w:tcW w:w="430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24661FF" w14:textId="22069731" w:rsidR="003F0C54" w:rsidRPr="00335F42" w:rsidRDefault="00BB63B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AGTCAGCTGCCGCTTGA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A2FBA" w14:textId="107B4C2E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737 (ntrC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0897932" w14:textId="77777777" w:rsidTr="003F0C54">
        <w:trPr>
          <w:trHeight w:val="300"/>
        </w:trPr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9561B0" w14:textId="0ED903EE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737_dw</w:t>
            </w:r>
          </w:p>
        </w:tc>
        <w:tc>
          <w:tcPr>
            <w:tcW w:w="4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AD15C19" w14:textId="55BEB6E5" w:rsidR="003F0C54" w:rsidRPr="00335F42" w:rsidRDefault="00BB63B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CCCAGAACCAATAATGAC</w:t>
            </w:r>
          </w:p>
        </w:tc>
        <w:tc>
          <w:tcPr>
            <w:tcW w:w="29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300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6DC9D245" w14:textId="77777777" w:rsidTr="009E671D">
        <w:trPr>
          <w:trHeight w:val="300"/>
        </w:trPr>
        <w:tc>
          <w:tcPr>
            <w:tcW w:w="1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49894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473_up</w:t>
            </w:r>
          </w:p>
        </w:tc>
        <w:tc>
          <w:tcPr>
            <w:tcW w:w="4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E392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AATCCTTAGTCACACGACA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11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473 (zupT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7ABF2722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49C9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473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96DD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CATTGATGGGAGACTGA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0757C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15B3EC9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D4C40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879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2E15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TTTGATGTGAGCCGC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488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879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54EA54A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847EA3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879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FAEFF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TAAGGGTTGACGCGGT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555F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4C572AF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7DE34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4334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42DF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GTTGACCTAGATATTCC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EB4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4334 (pheA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6A7D0932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D7B64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4334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0380A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AGCTTGTTCTGCATAAG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C1C0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1D7F02D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6A14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1123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D9A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GTAGGGGTGTAGGGATGT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236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1123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52FBDE1B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5D78D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1123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AF09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ATAGTGGGATCGTTTGTT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CF62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3D5DE294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48488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1272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1D4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GCCTTCCCTCGGTACA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49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1272 (glgp1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916B054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CA2F2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1272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80519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TTGAATGTGCGAATCG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63CC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9C55767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7611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4018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5137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sz w:val="22"/>
                <w:lang w:eastAsia="es-ES"/>
              </w:rPr>
              <w:t>CCAGCAGAAGCAGAATTTC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863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4018 (opcA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45DA54FE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B6FFA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4018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7B9A6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GCTTCAATTTCGTTTAGC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DEC28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21DF3ED5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B6FD5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4124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E3D3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GATACTCCCTGCTGGAT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E2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4124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673B205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A38DD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4124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E434B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AGTCGGGTCTTGTGCCA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C69CA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B3102B5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2203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0252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AFC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GTACATATTGGACATTCTC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DFAF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0252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4153A1A0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41D01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0252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7EEB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CTTCAAATGATGCTTCCA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EF5A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1E6C5EF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C3E4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862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F259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TTGTTCTGATAGCGAGAAT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7B0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862 (cmpR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80FD8D1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44E7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862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8339F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ATCACTGAATACTTGCACA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53B9E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651140C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D941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797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7A2E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AGCAGACTGCTATACAC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629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3797 (fas1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2908BF57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7B0998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797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2BE22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TTGCTTTGATTCACCCT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9025D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29CA7D3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1275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5164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6AC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TGACAAATTACAAGAGAGC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DC1" w14:textId="747EE64C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r5164 (degQ</w:t>
            </w:r>
            <w:r w:rsidR="00FF09E6"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3</w:t>
            </w: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7256185E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DF4D73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5164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AB221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CCAACCACTAGTAGAGACA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47F38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6F408A80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1D34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sz w:val="22"/>
                <w:lang w:eastAsia="es-ES"/>
              </w:rPr>
              <w:t>Pall5346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DBE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sz w:val="22"/>
                <w:lang w:eastAsia="es-ES"/>
              </w:rPr>
              <w:t>CGCAGATAGCGAACGGGT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304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5346 (hgdC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763FE2A9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0E3CA0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sz w:val="22"/>
                <w:lang w:eastAsia="es-ES"/>
              </w:rPr>
              <w:t>Pall5346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387DC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sz w:val="22"/>
                <w:lang w:eastAsia="es-ES"/>
              </w:rPr>
              <w:t>CATCTTGGAAACCAAGTT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ED360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CB010EE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776F7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lastRenderedPageBreak/>
              <w:t>Pasr2041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A81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TGATAATGGATCACAGGA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35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sr2041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2E5D158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8680BC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sr2041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572F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TGACCGATTTTTGGTTGT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7DF7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0C86A1F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CFE60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3281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87C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TCACAGGTGTATCCTTGG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EF5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3281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20539C8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9C0EF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3281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F6E7B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AGCGATCGCGCTTCA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4CE2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9E2D919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68D6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137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BFA9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TGTTTGACCAATTGGTGG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5FF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137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A22B89F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AF7C88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137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494F30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GCGGTAGGCTCAAAA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6FBFE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489700C0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773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325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74F7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GGTTAACACTTGTCTAATT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9C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325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6DC61F5F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04B085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325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F4D84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GGCTGTACTCAATAAGG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1AD0B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282DF04E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E7B5E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3578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A8B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CACAAAAGCTTACAATGG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D0C6" w14:textId="35302488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3578 (dna</w:t>
            </w:r>
            <w:r w:rsidR="003C0E14"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E</w:t>
            </w: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NI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9B1B309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8B8E8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3578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8A443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AGCTGACTAGCCCCATCCA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7EB10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6C70DA67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E1B2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067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4EB4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CAAAGAGTATGAGTCGG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040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067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4EC703F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77902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067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E260B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TAGAATAGGTTGTGCCGG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A534E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A059DAC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AD5E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3809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22B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CCCCAAGGATTAGTATTGG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A29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3809 (carB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AF57B6C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EC45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3809_dw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0582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GCATAGTCGTTGGGTTG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2189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2EC1431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2C0A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2368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6B1C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TCAAGAAGACCTGGGG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EB53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0B473224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F81A0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sr3992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CD1A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TAGTGCGCCATTTGATCT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0D0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sr3992 (psbZ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42343B6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5B40D5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sr3992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D2F63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CACAAGCGCTACCAAAG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3D20E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A8DEBD2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6D24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945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CD79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GATGAAGCTGAAGCTCATT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A48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0945 (sdhB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A470D94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CCA61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0945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0CC51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TCCATTGCTACCAACCAA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F161E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2E2D779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B511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822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1FE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GTTCTCTTGGTTACATTAG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7826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822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E0F741D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713B4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2822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C42F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CGGTAGCTGGTTTAATCTT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13F8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B3E55DF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6545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4441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ED60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CCGGCATATTGTTTAAATTG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134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4441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1C513E14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1260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4441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CBB91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CGTAGGTTGGTATGACTA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87D70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C312E76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73584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4548-1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D084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GTGTAGCCGATGCTCAA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96D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4548 (psbD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4D8EAE34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D050D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4548-2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BA182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GTCGTCTAGTACGTCAAA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3C838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43B0A4A5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BDEAC3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1-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42DE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GAAAGTCCTTGTAGGTTA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2DD4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339 (hetR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 distal region</w:t>
            </w:r>
          </w:p>
        </w:tc>
      </w:tr>
      <w:tr w:rsidR="003F0C54" w:rsidRPr="00335F42" w14:paraId="2F3601C6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A9277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1-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5C75D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CTTGATCAGATCGAT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1C95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3794CA4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EC360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2-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076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CTATAATTTTCCCTCC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BBA5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339 (hetR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 medium region</w:t>
            </w:r>
          </w:p>
        </w:tc>
      </w:tr>
      <w:tr w:rsidR="003F0C54" w:rsidRPr="00335F42" w14:paraId="709D3A85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7DF4A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2-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FE35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AATAAGTAACCTACAA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625D2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364B9694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B02E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3-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BBBE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ACCCTTATGACAAAGGA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42A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2339 (hetR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 proximal region</w:t>
            </w:r>
          </w:p>
        </w:tc>
      </w:tr>
      <w:tr w:rsidR="003F0C54" w:rsidRPr="00335F42" w14:paraId="4F9AA103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DC7A4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R3-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4C508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GGAGGGAAAATTATA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96D1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481EE7C1" w14:textId="77777777" w:rsidTr="003F0C54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1FC1FC" w14:textId="7C394D54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0159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61CED8" w14:textId="4BFDFC2E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GATACTCAATTTATTCATA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8F654" w14:textId="057FD68B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0159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 region</w:t>
            </w:r>
          </w:p>
        </w:tc>
      </w:tr>
      <w:tr w:rsidR="003F0C54" w:rsidRPr="00335F42" w14:paraId="2E5E9628" w14:textId="77777777" w:rsidTr="003F0C54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ADBEE3" w14:textId="2F980BFA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r0159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80FA41" w14:textId="348FBA28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GAGGTTAATATTCCCAG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D901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7B9C287A" w14:textId="77777777" w:rsidTr="003F0C54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F616560" w14:textId="3D5881EE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lastRenderedPageBreak/>
              <w:t>Pall4559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67AEF23" w14:textId="4161F2C0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ACTCAAGTAAAAATCACA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4F4B2" w14:textId="7EBF21C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l4559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 region</w:t>
            </w:r>
          </w:p>
        </w:tc>
      </w:tr>
      <w:tr w:rsidR="003F0C54" w:rsidRPr="00335F42" w14:paraId="1D1C6677" w14:textId="77777777" w:rsidTr="003F0C54">
        <w:trPr>
          <w:trHeight w:val="300"/>
        </w:trPr>
        <w:tc>
          <w:tcPr>
            <w:tcW w:w="13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DF8550E" w14:textId="56D6DD5A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all4559_rev</w:t>
            </w:r>
          </w:p>
        </w:tc>
        <w:tc>
          <w:tcPr>
            <w:tcW w:w="43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AE3A2ED" w14:textId="65AA78CE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AACATTGCTCATAATATACC</w:t>
            </w:r>
          </w:p>
        </w:tc>
        <w:tc>
          <w:tcPr>
            <w:tcW w:w="296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E115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3D2585C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34C67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Z_d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6FD6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CGTTTAGTTTATCCGCAA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D1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alr0099 (hetZ)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romoter</w:t>
            </w:r>
          </w:p>
        </w:tc>
      </w:tr>
      <w:tr w:rsidR="003F0C54" w:rsidRPr="00335F42" w14:paraId="310F0055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94911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PhetZ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E3C9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CAAGCATTGTTGTAGCCG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B7AA5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136B95D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9B37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5AC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58CC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sz w:val="22"/>
                <w:lang w:eastAsia="es-ES"/>
              </w:rPr>
            </w:pPr>
          </w:p>
        </w:tc>
      </w:tr>
      <w:tr w:rsidR="003F0C54" w:rsidRPr="00335F42" w14:paraId="5A3A4BBC" w14:textId="77777777" w:rsidTr="009E671D">
        <w:trPr>
          <w:trHeight w:val="375"/>
        </w:trPr>
        <w:tc>
          <w:tcPr>
            <w:tcW w:w="85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71DD0E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 Real Time-PCR</w:t>
            </w:r>
          </w:p>
        </w:tc>
      </w:tr>
      <w:tr w:rsidR="003F0C54" w:rsidRPr="00335F42" w14:paraId="6145B973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849A3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1272_fw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D99A0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AGTCACGGCTTACCACATGAA</w:t>
            </w:r>
          </w:p>
        </w:tc>
        <w:tc>
          <w:tcPr>
            <w:tcW w:w="2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7DC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1272 (glgp1)</w:t>
            </w:r>
          </w:p>
        </w:tc>
      </w:tr>
      <w:tr w:rsidR="003F0C54" w:rsidRPr="00335F42" w14:paraId="02502DAB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E84F6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1272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3B58C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TCAACCCCTCTTCTTGAATTAAC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A41E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262C1BF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A34E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862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9CB4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CCGAATTCAGCATTC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D29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0862 (cmpR)</w:t>
            </w:r>
          </w:p>
        </w:tc>
      </w:tr>
      <w:tr w:rsidR="003F0C54" w:rsidRPr="00335F42" w14:paraId="6BD2E6B6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AF714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862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9E07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ATGGGTAAACCATGTACCA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6666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058A7D5A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9D2E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4018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81E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CCAGAATTGCTGATGAAATC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EF5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4018 (opcA)</w:t>
            </w:r>
          </w:p>
        </w:tc>
      </w:tr>
      <w:tr w:rsidR="003F0C54" w:rsidRPr="00335F42" w14:paraId="727A1097" w14:textId="77777777" w:rsidTr="009E671D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7A7A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4018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6C5B3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ATGGGAAACAGGGCAATA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3B215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2B55B02D" w14:textId="77777777" w:rsidTr="009E671D">
        <w:trPr>
          <w:trHeight w:val="315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6DD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5164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83A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TCTATTGCGTCGATTTTTC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9B5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r5164 (degQ)</w:t>
            </w:r>
          </w:p>
        </w:tc>
      </w:tr>
      <w:tr w:rsidR="003F0C54" w:rsidRPr="00335F42" w14:paraId="71B20917" w14:textId="77777777" w:rsidTr="009E671D">
        <w:trPr>
          <w:trHeight w:val="315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547815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5164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8F66E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AACCTGTACCCCTCTCAATT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6BFC1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038A7166" w14:textId="77777777" w:rsidTr="009E671D">
        <w:trPr>
          <w:trHeight w:val="315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3AD4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sr3992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BEC7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TGTTGGTGTCTTTTGTCCTAGTTGT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3D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sr3992 (psbZ)</w:t>
            </w:r>
          </w:p>
        </w:tc>
      </w:tr>
      <w:tr w:rsidR="003F0C54" w:rsidRPr="00335F42" w14:paraId="787C32D9" w14:textId="77777777" w:rsidTr="009E671D">
        <w:trPr>
          <w:trHeight w:val="33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D124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sr3992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23C8F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CCAAGCCAAAGGAGCTTTTT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E0D5F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969A25D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7A6C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797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68C3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GCCTCCCTATAACCGTGGT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FD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3797 (fas1)</w:t>
            </w:r>
          </w:p>
        </w:tc>
      </w:tr>
      <w:tr w:rsidR="003F0C54" w:rsidRPr="00335F42" w14:paraId="462A12F6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8699BD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797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C493DE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GTTGCGGGTTGGGTTT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98BE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0164CFC3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379D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4334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0707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TTTACATCCCTATTCCAGCAT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EE7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r4334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 (</w:t>
            </w: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pheA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)</w:t>
            </w:r>
          </w:p>
        </w:tc>
      </w:tr>
      <w:tr w:rsidR="003F0C54" w:rsidRPr="00335F42" w14:paraId="66367F1D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830E9C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4334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434F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CAGGCACAACAGCTAATTGAGTT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FFBE5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542B6270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759CB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578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DEB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CATCTACACCCACCCAAAC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DCC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3578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 xml:space="preserve"> (</w:t>
            </w: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dnaeNI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)</w:t>
            </w:r>
          </w:p>
        </w:tc>
      </w:tr>
      <w:tr w:rsidR="003F0C54" w:rsidRPr="00335F42" w14:paraId="27EFA8BF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C44D9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3578_re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99EA5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CTGCGCCACATTCCTTAC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C0A7B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42CAC7F2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96BDF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473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C249A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TTTTCCTTAATAGTCCCTGGTAC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4F29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0473 (zupT)</w:t>
            </w:r>
          </w:p>
        </w:tc>
      </w:tr>
      <w:tr w:rsidR="003F0C54" w:rsidRPr="00335F42" w14:paraId="72C809F2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560E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473_rev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2B35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CCATAATTAAAGCGGCATTG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7DAF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3C56F3FB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28F68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2325_up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48AC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GCGCACCTGTGGAGATG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FA3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r2325 (ancrpB)</w:t>
            </w:r>
          </w:p>
        </w:tc>
      </w:tr>
      <w:tr w:rsidR="003F0C54" w:rsidRPr="00335F42" w14:paraId="23056F78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DAB747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r2325_d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B6097D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CAAAAAAATCACCCCTTCCT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96F36C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0E9B733A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2248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5346qPCR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082B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CCACGTTTCTCCGCATC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BCB6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5346 (hgdC)</w:t>
            </w:r>
          </w:p>
        </w:tc>
      </w:tr>
      <w:tr w:rsidR="003F0C54" w:rsidRPr="00335F42" w14:paraId="09BE5F41" w14:textId="77777777" w:rsidTr="003F0C54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A03B21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5346qPCR_fw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0950A2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TCAGCACCTGGTTTAAGAGTGA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672334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E2BC105" w14:textId="77777777" w:rsidTr="003F0C54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78DF153" w14:textId="14D20431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737_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B6FAEC1" w14:textId="7D718286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TCGGCTTGTGCAATCTGTG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900565" w14:textId="6CDC9223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l0737 (ntrC)</w:t>
            </w:r>
          </w:p>
        </w:tc>
      </w:tr>
      <w:tr w:rsidR="003F0C54" w:rsidRPr="00335F42" w14:paraId="700783AE" w14:textId="77777777" w:rsidTr="003F0C54">
        <w:trPr>
          <w:trHeight w:val="300"/>
        </w:trPr>
        <w:tc>
          <w:tcPr>
            <w:tcW w:w="13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DC542F" w14:textId="1AE5FD3F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ll0737_rev</w:t>
            </w:r>
          </w:p>
        </w:tc>
        <w:tc>
          <w:tcPr>
            <w:tcW w:w="4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965667" w14:textId="3D301405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GTCGCCAGCACCAATCA</w:t>
            </w:r>
          </w:p>
        </w:tc>
        <w:tc>
          <w:tcPr>
            <w:tcW w:w="296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DAAA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400CF9B5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90086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RT_hetR fw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128F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GCTATGCGAGCCTTAGAAG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D7C9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>alr2339 (hetR)</w:t>
            </w:r>
          </w:p>
        </w:tc>
      </w:tr>
      <w:tr w:rsidR="003F0C54" w:rsidRPr="00335F42" w14:paraId="2E396D87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D47DB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RT_hetR rv</w:t>
            </w:r>
          </w:p>
        </w:tc>
        <w:tc>
          <w:tcPr>
            <w:tcW w:w="4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834C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CAGTTCCTGCATGGCTTCATC</w:t>
            </w:r>
          </w:p>
        </w:tc>
        <w:tc>
          <w:tcPr>
            <w:tcW w:w="2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D2821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  <w:tr w:rsidR="003F0C54" w:rsidRPr="00335F42" w14:paraId="1A7AFA7E" w14:textId="77777777" w:rsidTr="009E671D">
        <w:trPr>
          <w:trHeight w:val="300"/>
        </w:trPr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BB17A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rnpB_for</w:t>
            </w:r>
          </w:p>
        </w:tc>
        <w:tc>
          <w:tcPr>
            <w:tcW w:w="4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448290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AGCGGAACTGGTAAAAGACCA</w:t>
            </w:r>
          </w:p>
        </w:tc>
        <w:tc>
          <w:tcPr>
            <w:tcW w:w="296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51C83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  <w:t xml:space="preserve">rnpB </w:t>
            </w: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housekeeping</w:t>
            </w:r>
          </w:p>
        </w:tc>
      </w:tr>
      <w:tr w:rsidR="003F0C54" w:rsidRPr="00335F42" w14:paraId="7AEB2110" w14:textId="77777777" w:rsidTr="009E671D">
        <w:trPr>
          <w:trHeight w:val="300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867B2" w14:textId="77777777" w:rsidR="003F0C54" w:rsidRPr="00335F42" w:rsidRDefault="003F0C54" w:rsidP="003F0C54">
            <w:pPr>
              <w:spacing w:after="0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lastRenderedPageBreak/>
              <w:t>rnpB_rev</w:t>
            </w:r>
          </w:p>
        </w:tc>
        <w:tc>
          <w:tcPr>
            <w:tcW w:w="4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1325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</w:pPr>
            <w:r w:rsidRPr="00335F42">
              <w:rPr>
                <w:rFonts w:asciiTheme="minorHAnsi" w:eastAsia="Times New Roman" w:hAnsiTheme="minorHAnsi" w:cstheme="minorHAnsi"/>
                <w:color w:val="000000"/>
                <w:sz w:val="22"/>
                <w:lang w:eastAsia="es-ES"/>
              </w:rPr>
              <w:t>GAGAGGTACTGGCTCGGTAAAC</w:t>
            </w:r>
          </w:p>
        </w:tc>
        <w:tc>
          <w:tcPr>
            <w:tcW w:w="2960" w:type="dxa"/>
            <w:gridSpan w:val="2"/>
            <w:vMerge/>
            <w:tcBorders>
              <w:left w:val="nil"/>
              <w:bottom w:val="nil"/>
              <w:right w:val="nil"/>
            </w:tcBorders>
          </w:tcPr>
          <w:p w14:paraId="48EE5978" w14:textId="77777777" w:rsidR="003F0C54" w:rsidRPr="00335F42" w:rsidRDefault="003F0C54" w:rsidP="003F0C54">
            <w:pPr>
              <w:spacing w:after="0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  <w:sz w:val="22"/>
                <w:lang w:eastAsia="es-ES"/>
              </w:rPr>
            </w:pPr>
          </w:p>
        </w:tc>
      </w:tr>
    </w:tbl>
    <w:p w14:paraId="2D7C30EC" w14:textId="77777777" w:rsidR="006F58C9" w:rsidRDefault="00335F42"/>
    <w:sectPr w:rsidR="006F58C9" w:rsidSect="00007618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6C"/>
    <w:rsid w:val="00007618"/>
    <w:rsid w:val="0001725A"/>
    <w:rsid w:val="001F45BB"/>
    <w:rsid w:val="00293824"/>
    <w:rsid w:val="00335F42"/>
    <w:rsid w:val="003C0E14"/>
    <w:rsid w:val="003F0C54"/>
    <w:rsid w:val="005D34ED"/>
    <w:rsid w:val="006747DD"/>
    <w:rsid w:val="006F7C45"/>
    <w:rsid w:val="00780049"/>
    <w:rsid w:val="008A635F"/>
    <w:rsid w:val="00932D83"/>
    <w:rsid w:val="00A25E78"/>
    <w:rsid w:val="00B40A71"/>
    <w:rsid w:val="00BB63B4"/>
    <w:rsid w:val="00CA6B39"/>
    <w:rsid w:val="00D95DF3"/>
    <w:rsid w:val="00F91274"/>
    <w:rsid w:val="00FD746C"/>
    <w:rsid w:val="00F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19BDE"/>
  <w15:chartTrackingRefBased/>
  <w15:docId w15:val="{815132EA-6E70-43FB-A7A6-843C727A7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6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674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Sarasa  Buisan</dc:creator>
  <cp:keywords/>
  <dc:description/>
  <cp:lastModifiedBy>Cristina Sarasa  Buisan</cp:lastModifiedBy>
  <cp:revision>6</cp:revision>
  <dcterms:created xsi:type="dcterms:W3CDTF">2023-04-16T08:30:00Z</dcterms:created>
  <dcterms:modified xsi:type="dcterms:W3CDTF">2023-04-21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001e12-0843-479b-87d8-1dfc0fb1f933</vt:lpwstr>
  </property>
</Properties>
</file>